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sz w:val="20"/>
          <w:szCs w:val="20"/>
        </w:rPr>
      </w:pPr>
      <w:r>
        <w:rPr>
          <w:sz w:val="20"/>
          <w:szCs w:val="20"/>
        </w:rPr>
        <w:t>S3 Table. Overall analysis of bZIP genes in Chinese cabbage (</w:t>
      </w:r>
      <w:r>
        <w:rPr>
          <w:i/>
          <w:sz w:val="20"/>
          <w:szCs w:val="20"/>
        </w:rPr>
        <w:t>Brassica rapa</w:t>
      </w:r>
      <w:r>
        <w:rPr>
          <w:sz w:val="20"/>
          <w:szCs w:val="20"/>
        </w:rPr>
        <w:t>).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828"/>
        <w:gridCol w:w="540"/>
        <w:gridCol w:w="612"/>
        <w:gridCol w:w="540"/>
        <w:gridCol w:w="900"/>
        <w:gridCol w:w="540"/>
        <w:gridCol w:w="1080"/>
        <w:gridCol w:w="900"/>
        <w:gridCol w:w="1620"/>
      </w:tblGrid>
      <w:tr>
        <w:trPr/>
        <w:tc>
          <w:tcPr>
            <w:tcW w:w="8388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0"/>
                <w:szCs w:val="10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 xml:space="preserve"> Table. Overall analysis of bZIP genes in Chinese cabbage (</w:t>
            </w:r>
            <w:r>
              <w:rPr>
                <w:i/>
                <w:szCs w:val="21"/>
              </w:rPr>
              <w:t>Brassica rapa</w:t>
            </w:r>
            <w:r>
              <w:rPr>
                <w:szCs w:val="21"/>
              </w:rPr>
              <w:t>).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ene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ccession number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ORF (bp)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Chr</w:t>
            </w:r>
          </w:p>
        </w:tc>
        <w:tc>
          <w:tcPr>
            <w:tcW w:w="306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Protein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ubfamily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3"/>
                <w:szCs w:val="13"/>
              </w:rPr>
              <w:t>Orthologs in Arabdiopsi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1"/>
                <w:szCs w:val="11"/>
              </w:rPr>
              <w:t>Length</w:t>
            </w:r>
            <w:r>
              <w:rPr>
                <w:sz w:val="13"/>
                <w:szCs w:val="13"/>
              </w:rPr>
              <w:t xml:space="preserve"> (a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MW (D)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p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Position of bZIP dom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72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2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5974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109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R-1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2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209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5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0890.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148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C-1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2g17770,AtbZIP2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77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8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8741.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195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L-2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4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05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6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4787.6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193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L-2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4g35900,AtbZIP1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5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16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8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9434.9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196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C-2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4g35900,AtbZIP1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6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459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46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1564.9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211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E-2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2g41070,AtbZIP12,DPBF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7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69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04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0038.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197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E-2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2g41070,AtbZIP12,DPBF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8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72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4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1258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211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P-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3g56850,AtbZIP66,AREB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9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72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4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1374.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211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P-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3g56850,AtbZIP66,AREB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32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212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4951.7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333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E-3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3g56850,AtbZIP66,AREB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46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9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5486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159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P-2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3g56850,AtbZIP66,AREB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2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94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01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7973.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264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K-3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3g44460,AtbZIP67,DPBF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72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19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2302.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311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Q-3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2g36270,AtbZIP39,ABI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4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528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31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6222.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353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Q-4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2g36270,AtbZIP39,ABI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5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37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0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9817.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Q-185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E-2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6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528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0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0513.8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.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Q-183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E-2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1g03970,AtbZIP40,GBF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7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402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09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Scaffold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00019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9043.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287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Q-3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8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14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32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8105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.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335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Q-3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4g34000,AtbZIP37,ABF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9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36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24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5707.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353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Q-3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5g42910,AtbZIP1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2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88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10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0298.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289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K-3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2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17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068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9295.8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281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K-3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22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24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06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A05 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8106.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276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K-3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1g49720,AtbZIP35,ABF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2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75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16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22288.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310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K-3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1g49720,AtbZIP35,ABF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24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46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31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8850.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75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A-1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69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87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8527.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.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188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A-2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2g40950,AtbZIP1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26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41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89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8736.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191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A-2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3g10800,AtbZIP2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27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32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782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5165.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155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A-2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3g10800,AtbZIP2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28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04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1720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134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R-1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5g24800,AtbZIP9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BZO2H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29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979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76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1933.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T-203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 xml:space="preserve">S-28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5g24800,AtbZIP9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BZO2H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3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00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4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4426.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T-222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S-3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3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06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48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4512.6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T-224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S-3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5g28770,AtbZIP63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BZO2H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32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62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18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3201.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T-267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H-3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4g02640,AtbZIP10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BZO2H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3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01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10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9536.7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.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T-280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E-3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34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48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352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5613.8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613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D-6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35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70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15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2176.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T-303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P-3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3g54620,AtbZIP2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36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43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476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6052.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V-155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D-2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3g54620,AtbZIP2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37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56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02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8888.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K-63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S-1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38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13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13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2825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K-92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L-1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1g22070,AtbZIP22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TGA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39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63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10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1719.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K-89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L-1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1g77920,AtbZIP5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4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906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09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1816.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80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S-1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sz w:val="10"/>
                <w:szCs w:val="10"/>
                <w:lang w:val="da-DK"/>
              </w:rPr>
              <w:t>At5g10030,AtbZIP57</w:t>
            </w:r>
            <w:r>
              <w:rPr>
                <w:sz w:val="10"/>
                <w:szCs w:val="10"/>
                <w:lang w:val="da-DK"/>
              </w:rPr>
              <w:t>，</w:t>
            </w:r>
            <w:r>
              <w:rPr>
                <w:sz w:val="10"/>
                <w:szCs w:val="10"/>
                <w:lang w:val="da-DK"/>
              </w:rPr>
              <w:t>OBF4</w:t>
            </w:r>
            <w:r>
              <w:rPr>
                <w:sz w:val="10"/>
                <w:szCs w:val="10"/>
                <w:lang w:val="da-DK"/>
              </w:rPr>
              <w:t>，</w:t>
            </w:r>
            <w:r>
              <w:rPr>
                <w:sz w:val="10"/>
                <w:szCs w:val="10"/>
                <w:lang w:val="da-DK"/>
              </w:rPr>
              <w:t>TGA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  <w:lang w:val="da-DK"/>
              </w:rPr>
            </w:pPr>
            <w:r>
              <w:rPr>
                <w:sz w:val="13"/>
                <w:szCs w:val="13"/>
              </w:rPr>
              <w:t>BrbZIP4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86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08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1614.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.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78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G-1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42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18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11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2230.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86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G-1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4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436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104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1950.6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.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83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G-1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44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78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17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4724.7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81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G-1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45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73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4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6483.8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65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G-1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46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43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326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97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154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Q-2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1g68640,AtbZIP46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PAN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47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16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28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7734.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125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G-1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1g08320,AtbZIP2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48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86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428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3099.9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.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172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G-2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1g08320,AtbZIP2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49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87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8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6672.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>K-42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S-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sz w:val="10"/>
                <w:szCs w:val="10"/>
                <w:lang w:val="da-DK"/>
              </w:rPr>
              <w:t>At5g06960,AtbZIP26</w:t>
            </w:r>
            <w:r>
              <w:rPr>
                <w:sz w:val="10"/>
                <w:szCs w:val="10"/>
                <w:lang w:val="da-DK"/>
              </w:rPr>
              <w:t>，</w:t>
            </w:r>
            <w:r>
              <w:rPr>
                <w:sz w:val="10"/>
                <w:szCs w:val="10"/>
                <w:lang w:val="da-DK"/>
              </w:rPr>
              <w:t>OBF5</w:t>
            </w:r>
            <w:r>
              <w:rPr>
                <w:sz w:val="10"/>
                <w:szCs w:val="10"/>
                <w:lang w:val="da-DK"/>
              </w:rPr>
              <w:t>，</w:t>
            </w:r>
            <w:r>
              <w:rPr>
                <w:sz w:val="10"/>
                <w:szCs w:val="10"/>
                <w:lang w:val="da-DK"/>
              </w:rPr>
              <w:t>TGA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  <w:lang w:val="da-DK"/>
              </w:rPr>
            </w:pPr>
            <w:r>
              <w:rPr>
                <w:sz w:val="13"/>
                <w:szCs w:val="13"/>
              </w:rPr>
              <w:t>BrbZIP5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92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3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4639.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K-26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S-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5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47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96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6848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.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K-47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S-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3g12250,AtbZIP45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TGA6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52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14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96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6829.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K-47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S-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3g12250,AtbZIP45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TGA6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5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87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00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7121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K-50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S-1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3g12250,AtbZIP45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TGA6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54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46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2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4404.8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175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R-2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2g42380,AtbZIP3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55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02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08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0968.8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181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R-2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2g42380,AtbZIP3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56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33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1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4093.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180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R-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57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73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5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5442.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195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R-2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3g58120,AtbZIP6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58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68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56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7177.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56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M-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3g5196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59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34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12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2954.7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N-65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S-1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6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30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2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58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N-78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V-1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6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729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2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6217.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.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N-76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V-1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62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46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68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7591.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.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95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S-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6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15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96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5372.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E-83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S-1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4g3504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64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57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38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1055.7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L-152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Q-1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1g19490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AtbZIP6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65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17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42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3596.9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223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C-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66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05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42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3772.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226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C-2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sz w:val="10"/>
                <w:szCs w:val="10"/>
                <w:lang w:val="da-DK"/>
              </w:rPr>
              <w:t>At4g36730</w:t>
            </w:r>
            <w:r>
              <w:rPr>
                <w:sz w:val="10"/>
                <w:szCs w:val="10"/>
                <w:lang w:val="da-DK"/>
              </w:rPr>
              <w:t>，</w:t>
            </w:r>
            <w:r>
              <w:rPr>
                <w:sz w:val="10"/>
                <w:szCs w:val="10"/>
                <w:lang w:val="da-DK"/>
              </w:rPr>
              <w:t>AtbZIP41</w:t>
            </w:r>
            <w:r>
              <w:rPr>
                <w:sz w:val="10"/>
                <w:szCs w:val="10"/>
                <w:lang w:val="da-DK"/>
              </w:rPr>
              <w:t>，</w:t>
            </w:r>
            <w:r>
              <w:rPr>
                <w:sz w:val="10"/>
                <w:szCs w:val="10"/>
                <w:lang w:val="da-DK"/>
              </w:rPr>
              <w:t>GBF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  <w:lang w:val="da-DK"/>
              </w:rPr>
            </w:pPr>
            <w:r>
              <w:rPr>
                <w:sz w:val="13"/>
                <w:szCs w:val="13"/>
              </w:rPr>
              <w:t>BrbZIP67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738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104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9607.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254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N-3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sz w:val="10"/>
                <w:szCs w:val="10"/>
                <w:lang w:val="da-DK"/>
              </w:rPr>
              <w:t>At4g01120</w:t>
            </w:r>
            <w:r>
              <w:rPr>
                <w:sz w:val="10"/>
                <w:szCs w:val="10"/>
                <w:lang w:val="da-DK"/>
              </w:rPr>
              <w:t>，</w:t>
            </w:r>
            <w:r>
              <w:rPr>
                <w:sz w:val="10"/>
                <w:szCs w:val="10"/>
                <w:lang w:val="da-DK"/>
              </w:rPr>
              <w:t>AtbZIP54</w:t>
            </w:r>
            <w:r>
              <w:rPr>
                <w:sz w:val="10"/>
                <w:szCs w:val="10"/>
                <w:lang w:val="da-DK"/>
              </w:rPr>
              <w:t>，</w:t>
            </w:r>
            <w:r>
              <w:rPr>
                <w:sz w:val="10"/>
                <w:szCs w:val="10"/>
                <w:lang w:val="da-DK"/>
              </w:rPr>
              <w:t>GBF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  <w:lang w:val="da-DK"/>
              </w:rPr>
            </w:pPr>
            <w:r>
              <w:rPr>
                <w:sz w:val="13"/>
                <w:szCs w:val="13"/>
              </w:rPr>
              <w:t>BrbZIP68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45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14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0806.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266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N-3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sz w:val="10"/>
                <w:szCs w:val="10"/>
                <w:lang w:val="da-DK"/>
              </w:rPr>
              <w:t>At2g46270</w:t>
            </w:r>
            <w:r>
              <w:rPr>
                <w:sz w:val="10"/>
                <w:szCs w:val="10"/>
                <w:lang w:val="da-DK"/>
              </w:rPr>
              <w:t>，</w:t>
            </w:r>
            <w:r>
              <w:rPr>
                <w:sz w:val="10"/>
                <w:szCs w:val="10"/>
                <w:lang w:val="da-DK"/>
              </w:rPr>
              <w:t>AtbZIP55</w:t>
            </w:r>
            <w:r>
              <w:rPr>
                <w:sz w:val="10"/>
                <w:szCs w:val="10"/>
                <w:lang w:val="da-DK"/>
              </w:rPr>
              <w:t>，</w:t>
            </w:r>
            <w:r>
              <w:rPr>
                <w:sz w:val="10"/>
                <w:szCs w:val="10"/>
                <w:lang w:val="da-DK"/>
              </w:rPr>
              <w:t>GBF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  <w:lang w:val="da-DK"/>
              </w:rPr>
            </w:pPr>
            <w:r>
              <w:rPr>
                <w:sz w:val="13"/>
                <w:szCs w:val="13"/>
              </w:rPr>
              <w:t>BrbZIP69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30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212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3509.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E-299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L-3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1g32150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AtbZIP6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7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32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05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7685.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250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Y-3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7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73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9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8405.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L-181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N-2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72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53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26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5351.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320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D-3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7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33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0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8100.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87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H-1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74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89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9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8064.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88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Q-1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75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22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5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3260.7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50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N-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76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12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4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6444.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L-79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N-1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77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16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5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6968.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L-84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N-1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sz w:val="10"/>
                <w:szCs w:val="10"/>
                <w:lang w:val="da-DK"/>
              </w:rPr>
              <w:t>At3g17609</w:t>
            </w:r>
            <w:r>
              <w:rPr>
                <w:sz w:val="10"/>
                <w:szCs w:val="10"/>
                <w:lang w:val="da-DK"/>
              </w:rPr>
              <w:t>，</w:t>
            </w:r>
            <w:r>
              <w:rPr>
                <w:sz w:val="10"/>
                <w:szCs w:val="10"/>
                <w:lang w:val="da-DK"/>
              </w:rPr>
              <w:t>AtbZIP64</w:t>
            </w:r>
            <w:r>
              <w:rPr>
                <w:sz w:val="10"/>
                <w:szCs w:val="10"/>
                <w:lang w:val="da-DK"/>
              </w:rPr>
              <w:t>，</w:t>
            </w:r>
            <w:r>
              <w:rPr>
                <w:sz w:val="10"/>
                <w:szCs w:val="10"/>
                <w:lang w:val="da-DK"/>
              </w:rPr>
              <w:t>HYH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  <w:lang w:val="da-DK"/>
              </w:rPr>
            </w:pPr>
            <w:r>
              <w:rPr>
                <w:sz w:val="13"/>
                <w:szCs w:val="13"/>
              </w:rPr>
              <w:t>BrbZIP78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03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29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73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D-284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L-3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79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03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56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7804.9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.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L-13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M-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8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928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44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7095.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53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Q-1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5g07160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AtbZIP7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8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49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6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5523.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98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Q-1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82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94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24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3889.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.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-175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A-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8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78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122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2252.8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T-232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N-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84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54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3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0118.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T-37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N-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85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117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164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3383.9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D-256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R-3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86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49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92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9001.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128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R-1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87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219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9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6368.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192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R-2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88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066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6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5361.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133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D-1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89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15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7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5840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133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D-1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1g06850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AtbZIP5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9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06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146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2568.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186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D-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9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54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17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3126.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187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D-2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92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17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02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7841.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186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D-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9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82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12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1965.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183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D-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94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458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07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9658.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140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D-1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95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69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02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8724.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133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D-1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96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019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00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7381.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141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L-1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2g40620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AtbZIP1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97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11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13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1955.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248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M-2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98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03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38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9841.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324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D-3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99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07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338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9390.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301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D-3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4g38900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AtbZIP2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358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34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9360.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.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301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D-3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4g38900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AtbZIP2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0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61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19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8641.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.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17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D-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sz w:val="10"/>
                <w:szCs w:val="10"/>
                <w:lang w:val="da-DK"/>
              </w:rPr>
              <w:t>At4g34590</w:t>
            </w:r>
            <w:r>
              <w:rPr>
                <w:sz w:val="10"/>
                <w:szCs w:val="10"/>
                <w:lang w:val="da-DK"/>
              </w:rPr>
              <w:t>，</w:t>
            </w:r>
            <w:r>
              <w:rPr>
                <w:sz w:val="10"/>
                <w:szCs w:val="10"/>
                <w:lang w:val="da-DK"/>
              </w:rPr>
              <w:t>AtbZIP11</w:t>
            </w:r>
            <w:r>
              <w:rPr>
                <w:sz w:val="10"/>
                <w:szCs w:val="10"/>
                <w:lang w:val="da-DK"/>
              </w:rPr>
              <w:t>，</w:t>
            </w:r>
            <w:r>
              <w:rPr>
                <w:sz w:val="10"/>
                <w:szCs w:val="10"/>
                <w:lang w:val="da-DK"/>
              </w:rPr>
              <w:t>ATB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  <w:lang w:val="da-DK"/>
              </w:rPr>
            </w:pPr>
            <w:bookmarkStart w:id="0" w:name="OLE_LINK2"/>
            <w:bookmarkStart w:id="1" w:name="OLE_LINK1"/>
            <w:r>
              <w:rPr>
                <w:sz w:val="13"/>
                <w:szCs w:val="13"/>
              </w:rPr>
              <w:t>BrbZIP102</w:t>
            </w:r>
            <w:bookmarkEnd w:id="0"/>
            <w:bookmarkEnd w:id="1"/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00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2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6065.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17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D-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5g49450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AtbZIP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0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60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7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2456.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75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Q-1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3g49760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AtbZIP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04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44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5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8643.9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-148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Q-1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05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18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1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ind w:left="-288" w:firstLine="287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6114.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Q-22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Q-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06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78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5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7075.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.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52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L-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1g59530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AtbZIP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07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17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41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8557.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139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V-1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08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78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2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7969.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128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L-1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09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35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0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5474.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22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Y-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767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26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6183.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26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Y-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3g62420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AtbZIP5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1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44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68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7277.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28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M-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12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72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0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8495.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30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Y-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1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96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0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8544.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30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M-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  <w:lang w:val="da-DK"/>
              </w:rPr>
            </w:pPr>
            <w:r>
              <w:rPr>
                <w:sz w:val="10"/>
                <w:szCs w:val="10"/>
                <w:lang w:val="da-DK"/>
              </w:rPr>
              <w:t>At2g18160</w:t>
            </w:r>
            <w:r>
              <w:rPr>
                <w:sz w:val="10"/>
                <w:szCs w:val="10"/>
                <w:lang w:val="da-DK"/>
              </w:rPr>
              <w:t>，</w:t>
            </w:r>
            <w:r>
              <w:rPr>
                <w:sz w:val="10"/>
                <w:szCs w:val="10"/>
                <w:lang w:val="da-DK"/>
              </w:rPr>
              <w:t>AtbZIP2</w:t>
            </w:r>
            <w:r>
              <w:rPr>
                <w:sz w:val="10"/>
                <w:szCs w:val="10"/>
                <w:lang w:val="da-DK"/>
              </w:rPr>
              <w:t>，</w:t>
            </w:r>
            <w:r>
              <w:rPr>
                <w:sz w:val="10"/>
                <w:szCs w:val="10"/>
                <w:lang w:val="da-DK"/>
              </w:rPr>
              <w:t>GBF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  <w:lang w:val="da-DK"/>
              </w:rPr>
            </w:pPr>
            <w:r>
              <w:rPr>
                <w:sz w:val="13"/>
                <w:szCs w:val="13"/>
              </w:rPr>
              <w:t>BrbZIP114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76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62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7257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28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Y-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15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15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4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0119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53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Y-1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16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46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2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6137.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17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Y-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17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58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07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5863.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38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Y-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18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819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98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8042.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29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Y-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19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37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4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9472.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.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39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Y-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1g75390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AtbZIP4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2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59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8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9386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62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R-1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5g08141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AtbZIP7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2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59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5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15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77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H-1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5g60830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AtbZIP7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22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93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1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2206.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M-1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H-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2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30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4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1134.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R-72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H-1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24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07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16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9856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80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H-1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54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19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0147.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81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H-1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5g38800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AtbZIP4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26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86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52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1118.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73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S-1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27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063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46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0807.9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64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T-1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28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35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67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1920.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75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S-1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29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83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36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4130.87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9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44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E-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1g68880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AtbZIP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3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73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25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0351.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85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S-1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3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51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13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9842.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88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E-1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32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65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0615.93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8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M-1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E-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3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197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82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2527.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6.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89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Q-1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34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689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88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2657.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86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H-1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35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26895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88</w:t>
            </w:r>
          </w:p>
        </w:tc>
        <w:tc>
          <w:tcPr>
            <w:tcW w:w="61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1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2657.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5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K-86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H-1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1g13600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AtbZIP58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bZIP136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Bra03492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720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A0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3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25826.6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4.6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sz w:val="13"/>
                <w:szCs w:val="13"/>
              </w:rPr>
              <w:t>D-149</w:t>
            </w:r>
            <w:r>
              <w:rPr>
                <w:sz w:val="13"/>
                <w:szCs w:val="13"/>
              </w:rPr>
              <w:t>～</w:t>
            </w:r>
            <w:r>
              <w:rPr>
                <w:sz w:val="13"/>
                <w:szCs w:val="13"/>
              </w:rPr>
              <w:t>K-16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10"/>
                <w:szCs w:val="10"/>
              </w:rPr>
            </w:pPr>
            <w:r>
              <w:rPr>
                <w:sz w:val="10"/>
                <w:szCs w:val="10"/>
              </w:rPr>
              <w:t>At1g42990</w:t>
            </w:r>
            <w:r>
              <w:rPr>
                <w:sz w:val="10"/>
                <w:szCs w:val="10"/>
              </w:rPr>
              <w:t>，</w:t>
            </w:r>
            <w:r>
              <w:rPr>
                <w:sz w:val="10"/>
                <w:szCs w:val="10"/>
              </w:rPr>
              <w:t>AtbZIP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19:59:00Z</dcterms:created>
  <dc:creator>XZHOUZHOU</dc:creator>
  <dc:description/>
  <cp:keywords/>
  <dc:language>en-US</dc:language>
  <cp:lastModifiedBy>XZHOUZHOU</cp:lastModifiedBy>
  <dcterms:modified xsi:type="dcterms:W3CDTF">2016-06-30T19:59:00Z</dcterms:modified>
  <cp:revision>1</cp:revision>
  <dc:subject/>
  <dc:title>S3 Table</dc:title>
</cp:coreProperties>
</file>